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19730" w14:textId="77777777" w:rsidR="00D36185" w:rsidRPr="005959C2" w:rsidRDefault="00D36185" w:rsidP="00D36185">
      <w:pPr>
        <w:rPr>
          <w:rFonts w:ascii="Times New Roman" w:hAnsi="Times New Roman"/>
          <w:b/>
          <w:sz w:val="24"/>
          <w:szCs w:val="24"/>
        </w:rPr>
      </w:pPr>
      <w:r w:rsidRPr="005959C2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177A30">
        <w:rPr>
          <w:rFonts w:ascii="Times New Roman" w:hAnsi="Times New Roman"/>
          <w:b/>
          <w:sz w:val="24"/>
          <w:szCs w:val="24"/>
        </w:rPr>
        <w:t>2</w:t>
      </w:r>
      <w:r w:rsidRPr="005959C2">
        <w:rPr>
          <w:rFonts w:ascii="Times New Roman" w:hAnsi="Times New Roman"/>
          <w:b/>
          <w:sz w:val="24"/>
          <w:szCs w:val="24"/>
        </w:rPr>
        <w:t>. Flow cytometry</w:t>
      </w:r>
      <w:r>
        <w:rPr>
          <w:rFonts w:ascii="Times New Roman" w:hAnsi="Times New Roman"/>
          <w:b/>
          <w:sz w:val="24"/>
          <w:szCs w:val="24"/>
        </w:rPr>
        <w:t>-</w:t>
      </w:r>
      <w:r w:rsidRPr="005959C2">
        <w:rPr>
          <w:rFonts w:ascii="Times New Roman" w:hAnsi="Times New Roman"/>
          <w:b/>
          <w:sz w:val="24"/>
          <w:szCs w:val="24"/>
        </w:rPr>
        <w:t>based tests for defects in intrinsic and innate immunity</w:t>
      </w:r>
    </w:p>
    <w:tbl>
      <w:tblPr>
        <w:tblStyle w:val="GridTable1Light1"/>
        <w:tblW w:w="9606" w:type="dxa"/>
        <w:tblLook w:val="04A0" w:firstRow="1" w:lastRow="0" w:firstColumn="1" w:lastColumn="0" w:noHBand="0" w:noVBand="1"/>
      </w:tblPr>
      <w:tblGrid>
        <w:gridCol w:w="2171"/>
        <w:gridCol w:w="2961"/>
        <w:gridCol w:w="4474"/>
      </w:tblGrid>
      <w:tr w:rsidR="00D36185" w:rsidRPr="005959C2" w14:paraId="6ACE5E15" w14:textId="77777777" w:rsidTr="00B62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4D920EED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fect</w:t>
            </w:r>
          </w:p>
        </w:tc>
        <w:tc>
          <w:tcPr>
            <w:tcW w:w="2961" w:type="dxa"/>
          </w:tcPr>
          <w:p w14:paraId="77536D57" w14:textId="77777777" w:rsidR="00D36185" w:rsidRPr="005959C2" w:rsidRDefault="00D36185" w:rsidP="00B62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Laboratory Test</w:t>
            </w:r>
          </w:p>
        </w:tc>
        <w:tc>
          <w:tcPr>
            <w:tcW w:w="4474" w:type="dxa"/>
          </w:tcPr>
          <w:p w14:paraId="56969B3D" w14:textId="77777777" w:rsidR="00D36185" w:rsidRPr="005959C2" w:rsidRDefault="00D36185" w:rsidP="00B625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nterpretation</w:t>
            </w:r>
          </w:p>
        </w:tc>
      </w:tr>
      <w:tr w:rsidR="00D36185" w:rsidRPr="005959C2" w14:paraId="3788CF9C" w14:textId="77777777" w:rsidTr="00B6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09FC2D30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STAT1 GOF</w:t>
            </w:r>
          </w:p>
        </w:tc>
        <w:tc>
          <w:tcPr>
            <w:tcW w:w="2961" w:type="dxa"/>
          </w:tcPr>
          <w:p w14:paraId="2A5E5119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STAT1 dephosphorylation</w:t>
            </w:r>
          </w:p>
        </w:tc>
        <w:tc>
          <w:tcPr>
            <w:tcW w:w="4474" w:type="dxa"/>
          </w:tcPr>
          <w:p w14:paraId="7F59EA92" w14:textId="26970862" w:rsidR="00D36185" w:rsidRPr="005959C2" w:rsidRDefault="00177A30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reased Th17 numbers and d</w:t>
            </w:r>
            <w:r w:rsidR="00D36185" w:rsidRPr="005959C2">
              <w:rPr>
                <w:rFonts w:ascii="Times New Roman" w:hAnsi="Times New Roman"/>
                <w:sz w:val="24"/>
                <w:szCs w:val="24"/>
              </w:rPr>
              <w:t>elayed dephosphorylation of STAT1 after stimulation with IFNγ</w:t>
            </w:r>
            <w:r w:rsidR="0001492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</w:tr>
      <w:tr w:rsidR="00D36185" w:rsidRPr="005959C2" w14:paraId="1BF3ABD8" w14:textId="77777777" w:rsidTr="00B6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16917528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L17F deficiency</w:t>
            </w:r>
          </w:p>
        </w:tc>
        <w:tc>
          <w:tcPr>
            <w:tcW w:w="2961" w:type="dxa"/>
          </w:tcPr>
          <w:p w14:paraId="65483F12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L17F</w:t>
            </w:r>
          </w:p>
        </w:tc>
        <w:tc>
          <w:tcPr>
            <w:tcW w:w="4474" w:type="dxa"/>
          </w:tcPr>
          <w:p w14:paraId="1FA87094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 expression of IL17F on lymphocytes and monocytes after stimulation with PMA and ionomycin</w:t>
            </w:r>
          </w:p>
        </w:tc>
      </w:tr>
      <w:tr w:rsidR="00D36185" w:rsidRPr="005959C2" w14:paraId="39687C4F" w14:textId="77777777" w:rsidTr="00B6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6E143B48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L17RA deficiency</w:t>
            </w:r>
          </w:p>
        </w:tc>
        <w:tc>
          <w:tcPr>
            <w:tcW w:w="2961" w:type="dxa"/>
          </w:tcPr>
          <w:p w14:paraId="193333BE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L17RA</w:t>
            </w:r>
          </w:p>
        </w:tc>
        <w:tc>
          <w:tcPr>
            <w:tcW w:w="4474" w:type="dxa"/>
          </w:tcPr>
          <w:p w14:paraId="5C54B9CB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 expression of IL17RA on lymphocytes and monocytes</w:t>
            </w:r>
          </w:p>
        </w:tc>
      </w:tr>
      <w:tr w:rsidR="00D36185" w:rsidRPr="005959C2" w14:paraId="4E2616A5" w14:textId="77777777" w:rsidTr="00B6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vMerge w:val="restart"/>
          </w:tcPr>
          <w:p w14:paraId="7875BB30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RAK4 deficiency</w:t>
            </w:r>
          </w:p>
        </w:tc>
        <w:tc>
          <w:tcPr>
            <w:tcW w:w="2961" w:type="dxa"/>
          </w:tcPr>
          <w:p w14:paraId="579B0E22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ntracellular TNFα</w:t>
            </w:r>
          </w:p>
        </w:tc>
        <w:tc>
          <w:tcPr>
            <w:tcW w:w="4474" w:type="dxa"/>
          </w:tcPr>
          <w:p w14:paraId="727A0531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d expression of TNFα in monocytes after stimulation with LPS</w:t>
            </w:r>
          </w:p>
        </w:tc>
      </w:tr>
      <w:tr w:rsidR="00D36185" w:rsidRPr="005959C2" w14:paraId="2F45B298" w14:textId="77777777" w:rsidTr="00B6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vMerge/>
          </w:tcPr>
          <w:p w14:paraId="263F9CDF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1" w:type="dxa"/>
          </w:tcPr>
          <w:p w14:paraId="7171E42F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CD62L Shedding Assay</w:t>
            </w:r>
          </w:p>
        </w:tc>
        <w:tc>
          <w:tcPr>
            <w:tcW w:w="4474" w:type="dxa"/>
          </w:tcPr>
          <w:p w14:paraId="394BE2B9" w14:textId="4A9C6B2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mpaired L selectin shedding on granulocytes</w:t>
            </w:r>
            <w:r w:rsidR="00B87A17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="0001492D">
              <w:rPr>
                <w:rFonts w:ascii="Times New Roman" w:hAnsi="Times New Roman"/>
                <w:sz w:val="24"/>
                <w:szCs w:val="24"/>
              </w:rPr>
              <w:t>8</w:t>
            </w:r>
            <w:r w:rsidR="00B87A1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36185" w:rsidRPr="005959C2" w14:paraId="72D4AACC" w14:textId="77777777" w:rsidTr="00B6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1FE12D77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MyD88 deficiency</w:t>
            </w:r>
          </w:p>
        </w:tc>
        <w:tc>
          <w:tcPr>
            <w:tcW w:w="2961" w:type="dxa"/>
          </w:tcPr>
          <w:p w14:paraId="1C99E335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ntracellular TNFα</w:t>
            </w:r>
          </w:p>
        </w:tc>
        <w:tc>
          <w:tcPr>
            <w:tcW w:w="4474" w:type="dxa"/>
          </w:tcPr>
          <w:p w14:paraId="56AE2BD7" w14:textId="1C26EA7F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Decreased expression of TNFα in monocytes after stimulation with LPS</w:t>
            </w:r>
            <w:r w:rsidR="00177A30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="0001492D">
              <w:rPr>
                <w:rFonts w:ascii="Times New Roman" w:hAnsi="Times New Roman"/>
                <w:sz w:val="24"/>
                <w:szCs w:val="24"/>
              </w:rPr>
              <w:t>8</w:t>
            </w:r>
            <w:r w:rsidR="00177A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36185" w:rsidRPr="005959C2" w14:paraId="63F5CE74" w14:textId="77777777" w:rsidTr="00B62569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vMerge w:val="restart"/>
          </w:tcPr>
          <w:p w14:paraId="63A95030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MSMD</w:t>
            </w:r>
          </w:p>
        </w:tc>
        <w:tc>
          <w:tcPr>
            <w:tcW w:w="2961" w:type="dxa"/>
          </w:tcPr>
          <w:p w14:paraId="717639D8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FNγR1</w:t>
            </w:r>
          </w:p>
        </w:tc>
        <w:tc>
          <w:tcPr>
            <w:tcW w:w="4474" w:type="dxa"/>
          </w:tcPr>
          <w:p w14:paraId="5F960FB3" w14:textId="181BB1EF" w:rsidR="00D36185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Low/absent expression of CD119</w:t>
            </w:r>
            <w:r w:rsidR="00A66335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="0001492D">
              <w:rPr>
                <w:rFonts w:ascii="Times New Roman" w:hAnsi="Times New Roman"/>
                <w:sz w:val="24"/>
                <w:szCs w:val="24"/>
              </w:rPr>
              <w:t>4</w:t>
            </w:r>
            <w:r w:rsidR="00A66335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1AE5262A" w14:textId="77777777" w:rsidR="00EC4DEF" w:rsidRPr="005959C2" w:rsidRDefault="00EC4DEF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reased pSTAT1 phosphorylation upon stimulation with IFNγ</w:t>
            </w:r>
          </w:p>
        </w:tc>
      </w:tr>
      <w:tr w:rsidR="00D36185" w:rsidRPr="005959C2" w14:paraId="4F3C91E6" w14:textId="77777777" w:rsidTr="00B6256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vMerge/>
          </w:tcPr>
          <w:p w14:paraId="67FE36FE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1" w:type="dxa"/>
          </w:tcPr>
          <w:p w14:paraId="1E909BF9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IFNγR2</w:t>
            </w:r>
          </w:p>
        </w:tc>
        <w:tc>
          <w:tcPr>
            <w:tcW w:w="4474" w:type="dxa"/>
          </w:tcPr>
          <w:p w14:paraId="2CBC4FF0" w14:textId="77777777" w:rsidR="00D36185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Low/absent expression of IFNγR2</w:t>
            </w:r>
          </w:p>
          <w:p w14:paraId="4F5371AB" w14:textId="77777777" w:rsidR="00EC4DEF" w:rsidRPr="005959C2" w:rsidRDefault="00EC4DEF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reased pSTAT1 phosphorylation upon stimulation with IFNγ</w:t>
            </w:r>
          </w:p>
        </w:tc>
      </w:tr>
      <w:tr w:rsidR="00D36185" w:rsidRPr="005959C2" w14:paraId="2707B717" w14:textId="77777777" w:rsidTr="00B62569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vMerge/>
          </w:tcPr>
          <w:p w14:paraId="61B60A28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1" w:type="dxa"/>
          </w:tcPr>
          <w:p w14:paraId="1FB08610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CD212</w:t>
            </w:r>
            <w:r w:rsidR="0034519E">
              <w:rPr>
                <w:rFonts w:ascii="Times New Roman" w:hAnsi="Times New Roman"/>
                <w:sz w:val="24"/>
                <w:szCs w:val="24"/>
              </w:rPr>
              <w:t xml:space="preserve"> (IL12R</w:t>
            </w:r>
            <w:r w:rsidR="00185AC6">
              <w:rPr>
                <w:rFonts w:ascii="Times New Roman" w:hAnsi="Times New Roman"/>
                <w:sz w:val="24"/>
                <w:szCs w:val="24"/>
              </w:rPr>
              <w:t>β</w:t>
            </w:r>
            <w:r w:rsidR="0034519E">
              <w:rPr>
                <w:rFonts w:ascii="Times New Roman" w:hAnsi="Times New Roman"/>
                <w:sz w:val="24"/>
                <w:szCs w:val="24"/>
              </w:rPr>
              <w:t>1)</w:t>
            </w:r>
            <w:r w:rsidRPr="005959C2">
              <w:rPr>
                <w:rFonts w:ascii="Times New Roman" w:hAnsi="Times New Roman"/>
                <w:sz w:val="24"/>
                <w:szCs w:val="24"/>
              </w:rPr>
              <w:t xml:space="preserve"> expression after stimulation </w:t>
            </w:r>
          </w:p>
        </w:tc>
        <w:tc>
          <w:tcPr>
            <w:tcW w:w="4474" w:type="dxa"/>
          </w:tcPr>
          <w:p w14:paraId="5213CC02" w14:textId="1D0ED068" w:rsidR="00D36185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Low/absent expression of CD212 after stimulation with P</w:t>
            </w:r>
            <w:r w:rsidR="0034519E">
              <w:rPr>
                <w:rFonts w:ascii="Times New Roman" w:hAnsi="Times New Roman"/>
                <w:sz w:val="24"/>
                <w:szCs w:val="24"/>
              </w:rPr>
              <w:t>H</w:t>
            </w:r>
            <w:r w:rsidRPr="005959C2">
              <w:rPr>
                <w:rFonts w:ascii="Times New Roman" w:hAnsi="Times New Roman"/>
                <w:sz w:val="24"/>
                <w:szCs w:val="24"/>
              </w:rPr>
              <w:t>A</w:t>
            </w:r>
            <w:r w:rsidR="00177A30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="0001492D">
              <w:rPr>
                <w:rFonts w:ascii="Times New Roman" w:hAnsi="Times New Roman"/>
                <w:sz w:val="24"/>
                <w:szCs w:val="24"/>
              </w:rPr>
              <w:t>3</w:t>
            </w:r>
            <w:r w:rsidR="00177A30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C864B68" w14:textId="77777777" w:rsidR="00BD27A0" w:rsidRPr="005959C2" w:rsidRDefault="00BD27A0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rased STAT4 phosphorylation upon stimulation with IL12</w:t>
            </w:r>
          </w:p>
        </w:tc>
      </w:tr>
      <w:tr w:rsidR="00D36185" w:rsidRPr="005959C2" w14:paraId="0D40A7F3" w14:textId="77777777" w:rsidTr="00B6256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vMerge/>
          </w:tcPr>
          <w:p w14:paraId="6E07ACD1" w14:textId="77777777" w:rsidR="00D36185" w:rsidRPr="005959C2" w:rsidRDefault="00D36185" w:rsidP="00B625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1" w:type="dxa"/>
          </w:tcPr>
          <w:p w14:paraId="377DC85C" w14:textId="77777777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STAT1 LOF</w:t>
            </w:r>
          </w:p>
        </w:tc>
        <w:tc>
          <w:tcPr>
            <w:tcW w:w="4474" w:type="dxa"/>
          </w:tcPr>
          <w:p w14:paraId="6F7C43C4" w14:textId="19E86DAF" w:rsidR="00D36185" w:rsidRPr="005959C2" w:rsidRDefault="00D36185" w:rsidP="00B6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959C2">
              <w:rPr>
                <w:rFonts w:ascii="Times New Roman" w:hAnsi="Times New Roman"/>
                <w:sz w:val="24"/>
                <w:szCs w:val="24"/>
              </w:rPr>
              <w:t>Low/absent phosphorylation of STAT1 after stimulation</w:t>
            </w:r>
            <w:r w:rsidR="00EC4DEF">
              <w:rPr>
                <w:rFonts w:ascii="Times New Roman" w:hAnsi="Times New Roman"/>
                <w:sz w:val="24"/>
                <w:szCs w:val="24"/>
              </w:rPr>
              <w:t xml:space="preserve"> with IFNγ</w:t>
            </w:r>
            <w:r w:rsidR="00177A30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="0001492D">
              <w:rPr>
                <w:rFonts w:ascii="Times New Roman" w:hAnsi="Times New Roman"/>
                <w:sz w:val="24"/>
                <w:szCs w:val="24"/>
              </w:rPr>
              <w:t>6</w:t>
            </w:r>
            <w:bookmarkStart w:id="0" w:name="_GoBack"/>
            <w:bookmarkEnd w:id="0"/>
            <w:r w:rsidR="00177A3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0477BE91" w14:textId="77777777" w:rsidR="00D36185" w:rsidRPr="005959C2" w:rsidRDefault="00D36185" w:rsidP="00D36185">
      <w:pPr>
        <w:rPr>
          <w:rFonts w:ascii="Times New Roman" w:hAnsi="Times New Roman"/>
          <w:sz w:val="24"/>
          <w:szCs w:val="24"/>
        </w:rPr>
      </w:pPr>
    </w:p>
    <w:p w14:paraId="00D67761" w14:textId="77777777" w:rsidR="00D36185" w:rsidRPr="005959C2" w:rsidRDefault="00D36185" w:rsidP="00D36185">
      <w:pPr>
        <w:rPr>
          <w:rFonts w:ascii="Times New Roman" w:hAnsi="Times New Roman"/>
          <w:sz w:val="24"/>
          <w:szCs w:val="24"/>
        </w:rPr>
      </w:pPr>
      <w:r w:rsidRPr="005959C2">
        <w:rPr>
          <w:rFonts w:ascii="Times New Roman" w:hAnsi="Times New Roman"/>
          <w:sz w:val="24"/>
          <w:szCs w:val="24"/>
        </w:rPr>
        <w:t>CMC- Chronic Mucocutaneous Candidiasis; IRAK4- Interleukin-1 Receptor Associated Kinase 4; MyD88- Myeloid Differentiation primary response 88; MSMD- Mendelian Susceptibility to Mycobacterial Diseases; TNF- Tumor Necrosis Factor; STAT- Signal Transducer and Activator of Transcription; LOF- Loss of function; PMA- Phorbol Myristate Acetate</w:t>
      </w:r>
    </w:p>
    <w:p w14:paraId="3EAE6847" w14:textId="77777777" w:rsidR="00D36185" w:rsidRDefault="00D36185" w:rsidP="00D36185"/>
    <w:p w14:paraId="43E353CB" w14:textId="77777777" w:rsidR="00B90B33" w:rsidRDefault="00B90B33"/>
    <w:sectPr w:rsidR="00B90B33" w:rsidSect="00146084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0D4A"/>
    <w:rsid w:val="0001492D"/>
    <w:rsid w:val="000C2DD9"/>
    <w:rsid w:val="00110D4A"/>
    <w:rsid w:val="00177A30"/>
    <w:rsid w:val="00185AC6"/>
    <w:rsid w:val="0034519E"/>
    <w:rsid w:val="00602FA4"/>
    <w:rsid w:val="006F7A17"/>
    <w:rsid w:val="00A66335"/>
    <w:rsid w:val="00B87A17"/>
    <w:rsid w:val="00B90B33"/>
    <w:rsid w:val="00BD27A0"/>
    <w:rsid w:val="00D36185"/>
    <w:rsid w:val="00EC4DEF"/>
    <w:rsid w:val="00EF32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CC9D"/>
  <w15:docId w15:val="{B6F389E4-B65B-4583-B2D5-0A85A6C88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1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D3618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rjit Singh</dc:creator>
  <cp:lastModifiedBy>Dr. Surjit Singh</cp:lastModifiedBy>
  <cp:revision>4</cp:revision>
  <dcterms:created xsi:type="dcterms:W3CDTF">2019-08-03T16:18:00Z</dcterms:created>
  <dcterms:modified xsi:type="dcterms:W3CDTF">2019-08-12T11:01:00Z</dcterms:modified>
</cp:coreProperties>
</file>